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40895" w14:textId="75440399" w:rsidR="00306320" w:rsidRPr="000B1B87" w:rsidRDefault="004B0524" w:rsidP="000B1B87">
      <w:pPr>
        <w:spacing w:line="360" w:lineRule="auto"/>
        <w:rPr>
          <w:rFonts w:ascii="Times New Roman" w:hAnsi="Times New Roman" w:cs="Times New Roman"/>
          <w:b/>
          <w:bCs/>
        </w:rPr>
      </w:pPr>
      <w:r w:rsidRPr="000B1B87">
        <w:rPr>
          <w:rFonts w:ascii="Times New Roman" w:hAnsi="Times New Roman" w:cs="Times New Roman"/>
          <w:b/>
          <w:bCs/>
        </w:rPr>
        <w:t xml:space="preserve">Additional file </w:t>
      </w:r>
      <w:r w:rsidR="00746774">
        <w:rPr>
          <w:rFonts w:ascii="Times New Roman" w:hAnsi="Times New Roman" w:cs="Times New Roman"/>
          <w:b/>
          <w:bCs/>
        </w:rPr>
        <w:t>2</w:t>
      </w:r>
    </w:p>
    <w:p w14:paraId="3D02C0EA" w14:textId="6014635A" w:rsidR="004B0524" w:rsidRPr="000B1B87" w:rsidRDefault="004B0524" w:rsidP="000B1B87">
      <w:pPr>
        <w:spacing w:line="360" w:lineRule="auto"/>
        <w:rPr>
          <w:rFonts w:ascii="Times New Roman" w:hAnsi="Times New Roman" w:cs="Times New Roman"/>
        </w:rPr>
      </w:pPr>
      <w:r w:rsidRPr="000B1B87">
        <w:rPr>
          <w:rFonts w:ascii="Times New Roman" w:hAnsi="Times New Roman" w:cs="Times New Roman"/>
          <w:b/>
          <w:bCs/>
        </w:rPr>
        <w:t xml:space="preserve">Additional Figure 1: </w:t>
      </w:r>
      <w:r w:rsidRPr="000B1B87">
        <w:rPr>
          <w:rFonts w:ascii="Times New Roman" w:hAnsi="Times New Roman" w:cs="Times New Roman"/>
        </w:rPr>
        <w:t>Proportion of food groups per day per adult female equivalent supplying apparent intake of 12 selected micronutrients stratified by residence (rural vs urban)</w:t>
      </w:r>
    </w:p>
    <w:p w14:paraId="38EF5194" w14:textId="71AD3006" w:rsidR="00C231C0" w:rsidRPr="00690DEB" w:rsidRDefault="00306320" w:rsidP="00690DEB">
      <w:pPr>
        <w:spacing w:line="240" w:lineRule="auto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noProof/>
          <w:color w:val="002060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1C1846A6" wp14:editId="7AADBA48">
                <wp:simplePos x="0" y="0"/>
                <wp:positionH relativeFrom="column">
                  <wp:posOffset>127000</wp:posOffset>
                </wp:positionH>
                <wp:positionV relativeFrom="paragraph">
                  <wp:posOffset>6985</wp:posOffset>
                </wp:positionV>
                <wp:extent cx="5511165" cy="6597650"/>
                <wp:effectExtent l="0" t="0" r="0" b="0"/>
                <wp:wrapSquare wrapText="bothSides"/>
                <wp:docPr id="66893322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1165" cy="6597650"/>
                          <a:chOff x="0" y="0"/>
                          <a:chExt cx="5511165" cy="6597650"/>
                        </a:xfrm>
                      </wpg:grpSpPr>
                      <pic:pic xmlns:pic="http://schemas.openxmlformats.org/drawingml/2006/picture">
                        <pic:nvPicPr>
                          <pic:cNvPr id="941996744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38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77800"/>
                            <a:ext cx="5449570" cy="279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47272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94050"/>
                            <a:ext cx="5511165" cy="3403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843170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25700" y="0"/>
                            <a:ext cx="654050" cy="279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63D5422" w14:textId="6DF2102A" w:rsidR="00690DEB" w:rsidRPr="00690DEB" w:rsidRDefault="00690DEB" w:rsidP="00690DEB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2060"/>
                                </w:rPr>
                              </w:pPr>
                              <w:r w:rsidRPr="00690DEB">
                                <w:rPr>
                                  <w:rFonts w:ascii="Arial" w:hAnsi="Arial" w:cs="Arial"/>
                                  <w:b/>
                                  <w:bCs/>
                                  <w:color w:val="002060"/>
                                </w:rPr>
                                <w:t>Ru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317002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25700" y="2933700"/>
                            <a:ext cx="679450" cy="26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FD363E" w14:textId="35B4B2B4" w:rsidR="00690DEB" w:rsidRPr="00690DEB" w:rsidRDefault="00690DEB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2060"/>
                                </w:rPr>
                              </w:pPr>
                              <w:r w:rsidRPr="00690DEB">
                                <w:rPr>
                                  <w:rFonts w:ascii="Arial" w:hAnsi="Arial" w:cs="Arial"/>
                                  <w:b/>
                                  <w:bCs/>
                                  <w:color w:val="002060"/>
                                </w:rPr>
                                <w:t>Urba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1846A6" id="Group 5" o:spid="_x0000_s1026" style="position:absolute;margin-left:10pt;margin-top:.55pt;width:433.95pt;height:519.5pt;z-index:251658240" coordsize="55111,659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top:1778;width:54495;height:279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">
                  <v:imagedata r:id="rId9" o:title="" cropbottom="15633f"/>
                </v:shape>
                <v:shape id="Picture 4" o:spid="_x0000_s1028" type="#_x0000_t75" style="position:absolute;top:31940;width:55111;height:340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24257;width:6540;height:2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" filled="f" stroked="f">
                  <v:textbox>
                    <w:txbxContent>
                      <w:p w14:paraId="263D5422" w14:textId="6DF2102A" w:rsidR="00690DEB" w:rsidRPr="00690DEB" w:rsidRDefault="00690DEB" w:rsidP="00690DEB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2060"/>
                          </w:rPr>
                        </w:pPr>
                        <w:r w:rsidRPr="00690DEB">
                          <w:rPr>
                            <w:rFonts w:ascii="Arial" w:hAnsi="Arial" w:cs="Arial"/>
                            <w:b/>
                            <w:bCs/>
                            <w:color w:val="002060"/>
                          </w:rPr>
                          <w:t>Rural</w:t>
                        </w:r>
                      </w:p>
                    </w:txbxContent>
                  </v:textbox>
                </v:shape>
                <v:shape id="Text Box 2" o:spid="_x0000_s1030" type="#_x0000_t202" style="position:absolute;left:24257;top:29337;width:6794;height:26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" filled="f" stroked="f">
                  <v:textbox>
                    <w:txbxContent>
                      <w:p w14:paraId="50FD363E" w14:textId="35B4B2B4" w:rsidR="00690DEB" w:rsidRPr="00690DEB" w:rsidRDefault="00690DEB">
                        <w:pPr>
                          <w:rPr>
                            <w:rFonts w:ascii="Arial" w:hAnsi="Arial" w:cs="Arial"/>
                            <w:b/>
                            <w:bCs/>
                            <w:color w:val="002060"/>
                          </w:rPr>
                        </w:pPr>
                        <w:r w:rsidRPr="00690DEB">
                          <w:rPr>
                            <w:rFonts w:ascii="Arial" w:hAnsi="Arial" w:cs="Arial"/>
                            <w:b/>
                            <w:bCs/>
                            <w:color w:val="002060"/>
                          </w:rPr>
                          <w:t>Urban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C231C0" w:rsidRPr="00690DE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1A5FAA" w14:textId="77777777" w:rsidR="008A27CC" w:rsidRDefault="008A27CC" w:rsidP="004B0524">
      <w:pPr>
        <w:spacing w:after="0" w:line="240" w:lineRule="auto"/>
      </w:pPr>
      <w:r>
        <w:separator/>
      </w:r>
    </w:p>
  </w:endnote>
  <w:endnote w:type="continuationSeparator" w:id="0">
    <w:p w14:paraId="68DF5C33" w14:textId="77777777" w:rsidR="008A27CC" w:rsidRDefault="008A27CC" w:rsidP="004B0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39505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5913" w14:textId="6AEDE359" w:rsidR="004B0524" w:rsidRDefault="004B05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0CA6AF" w14:textId="77777777" w:rsidR="004B0524" w:rsidRDefault="004B05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EEA71" w14:textId="77777777" w:rsidR="008A27CC" w:rsidRDefault="008A27CC" w:rsidP="004B0524">
      <w:pPr>
        <w:spacing w:after="0" w:line="240" w:lineRule="auto"/>
      </w:pPr>
      <w:r>
        <w:separator/>
      </w:r>
    </w:p>
  </w:footnote>
  <w:footnote w:type="continuationSeparator" w:id="0">
    <w:p w14:paraId="34B87362" w14:textId="77777777" w:rsidR="008A27CC" w:rsidRDefault="008A27CC" w:rsidP="004B0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1C0"/>
    <w:rsid w:val="000928BC"/>
    <w:rsid w:val="000A1736"/>
    <w:rsid w:val="000B1B87"/>
    <w:rsid w:val="00112FA8"/>
    <w:rsid w:val="001741E1"/>
    <w:rsid w:val="001D39B9"/>
    <w:rsid w:val="001F680E"/>
    <w:rsid w:val="0027557B"/>
    <w:rsid w:val="002B000D"/>
    <w:rsid w:val="00306320"/>
    <w:rsid w:val="00365972"/>
    <w:rsid w:val="00390F8A"/>
    <w:rsid w:val="00425183"/>
    <w:rsid w:val="004B0524"/>
    <w:rsid w:val="004D15DC"/>
    <w:rsid w:val="004F6DC8"/>
    <w:rsid w:val="004F6ED4"/>
    <w:rsid w:val="00683C92"/>
    <w:rsid w:val="00690DEB"/>
    <w:rsid w:val="00720B37"/>
    <w:rsid w:val="00735390"/>
    <w:rsid w:val="00746774"/>
    <w:rsid w:val="00756AB7"/>
    <w:rsid w:val="00782616"/>
    <w:rsid w:val="007C0C37"/>
    <w:rsid w:val="007F47C8"/>
    <w:rsid w:val="008A27CC"/>
    <w:rsid w:val="008F6421"/>
    <w:rsid w:val="009535BC"/>
    <w:rsid w:val="00A33F04"/>
    <w:rsid w:val="00A86405"/>
    <w:rsid w:val="00AB1733"/>
    <w:rsid w:val="00AB73F6"/>
    <w:rsid w:val="00AE022D"/>
    <w:rsid w:val="00AF6E07"/>
    <w:rsid w:val="00B94892"/>
    <w:rsid w:val="00C231C0"/>
    <w:rsid w:val="00C3615B"/>
    <w:rsid w:val="00C56104"/>
    <w:rsid w:val="00C717BE"/>
    <w:rsid w:val="00D47315"/>
    <w:rsid w:val="00DA356C"/>
    <w:rsid w:val="00E179BB"/>
    <w:rsid w:val="00E41C3C"/>
    <w:rsid w:val="00F02C00"/>
    <w:rsid w:val="00F16872"/>
    <w:rsid w:val="00F40EE0"/>
    <w:rsid w:val="00F6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9A64"/>
  <w15:chartTrackingRefBased/>
  <w15:docId w15:val="{64063482-60E7-4AA0-9346-5C756D036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1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1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1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1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1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1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1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1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1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1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1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1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1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1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1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1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1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1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1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1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1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1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1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1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1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1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4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524"/>
  </w:style>
  <w:style w:type="paragraph" w:styleId="Footer">
    <w:name w:val="footer"/>
    <w:basedOn w:val="Normal"/>
    <w:link w:val="FooterChar"/>
    <w:uiPriority w:val="99"/>
    <w:unhideWhenUsed/>
    <w:rsid w:val="004B0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524"/>
  </w:style>
  <w:style w:type="character" w:styleId="LineNumber">
    <w:name w:val="line number"/>
    <w:basedOn w:val="DefaultParagraphFont"/>
    <w:uiPriority w:val="99"/>
    <w:semiHidden/>
    <w:unhideWhenUsed/>
    <w:rsid w:val="00092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Gareth Osman</dc:creator>
  <cp:keywords/>
  <dc:description/>
  <cp:lastModifiedBy>Mr. Gareth Osman</cp:lastModifiedBy>
  <cp:revision>11</cp:revision>
  <dcterms:created xsi:type="dcterms:W3CDTF">2025-11-13T09:30:00Z</dcterms:created>
  <dcterms:modified xsi:type="dcterms:W3CDTF">2026-02-17T09:51:00Z</dcterms:modified>
</cp:coreProperties>
</file>